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867" w:rsidRPr="00C00575" w:rsidRDefault="005373EE">
      <w:pPr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bookmarkStart w:id="0" w:name="_GoBack"/>
      <w:proofErr w:type="gramStart"/>
      <w:r w:rsidRPr="00C00575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1 Table</w:t>
      </w:r>
      <w:r w:rsidRPr="00C00575">
        <w:rPr>
          <w:rFonts w:ascii="Times New Roman" w:eastAsia="바탕" w:hAnsi="Times New Roman" w:cs="Times New Roman"/>
          <w:b/>
          <w:kern w:val="0"/>
          <w:sz w:val="24"/>
          <w:szCs w:val="24"/>
        </w:rPr>
        <w:t>.</w:t>
      </w:r>
      <w:proofErr w:type="gramEnd"/>
      <w:r w:rsidRPr="00C00575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Prevalence of myopia (SE </w:t>
      </w:r>
      <w:r w:rsidRPr="00C00575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≤</w:t>
      </w:r>
      <w:r w:rsidRPr="00C00575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-0.5 D) or high myopia (SE </w:t>
      </w:r>
      <w:r w:rsidRPr="00C00575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≤</w:t>
      </w:r>
      <w:r w:rsidRPr="00C00575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-6.0 D) in Korean children according to parental myopia.</w:t>
      </w:r>
    </w:p>
    <w:bookmarkEnd w:id="0"/>
    <w:tbl>
      <w:tblPr>
        <w:tblpPr w:leftFromText="142" w:rightFromText="142" w:vertAnchor="page" w:horzAnchor="margin" w:tblpY="2146"/>
        <w:tblW w:w="13608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1418"/>
        <w:gridCol w:w="1063"/>
        <w:gridCol w:w="1064"/>
        <w:gridCol w:w="1701"/>
        <w:gridCol w:w="1701"/>
        <w:gridCol w:w="921"/>
        <w:gridCol w:w="921"/>
      </w:tblGrid>
      <w:tr w:rsidR="00C00575" w:rsidRPr="00C00575" w:rsidTr="001278A2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Pediatric myopia (mild + moderate + high; SE ≤ -0.5 D)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Pediatric high myopia (SE ≤ -6.0 D)</w:t>
            </w:r>
          </w:p>
        </w:tc>
      </w:tr>
      <w:tr w:rsidR="00C00575" w:rsidRPr="00C00575" w:rsidTr="001278A2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Non- myopia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,3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바탕" w:hAnsi="Times New Roman" w:cs="Times New Roman"/>
                <w:kern w:val="0"/>
                <w:szCs w:val="20"/>
              </w:rPr>
              <w:t>≥ M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ild myopia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,49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Non-high myopia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,6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High myopia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0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value for trend</w:t>
            </w: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Parental </w:t>
            </w:r>
            <w:r w:rsidRPr="00C00575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myopia </w:t>
            </w: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0.5 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No mild myopia (n=5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236(4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18(57.4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536(9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8(3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Paternal mild myopia (n=7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9(37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69(62.7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19(96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9(3.9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Maternal mild myopia (n=9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53(3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639(64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946(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6(4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ld myopia in both parents </w:t>
            </w:r>
          </w:p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(n=1,5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99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,069(68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,453(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15(7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arental</w:t>
            </w:r>
            <w:r w:rsidRPr="00C00575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 myopia</w:t>
            </w: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</w:t>
            </w:r>
            <w:r w:rsidRPr="00C00575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3.0</w:t>
            </w: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leftChars="-1357" w:hangingChars="1357" w:hanging="2714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No moderate myopia (n=2,6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,003(3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,609(61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2,506(9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06(4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Paternal moderate myopia (n=5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43(2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61(71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74(9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0(6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Maternal moderate myopia (n=5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76(3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6(68.7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523(9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9(6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derate myopia in both parents </w:t>
            </w:r>
          </w:p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(n=1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5(2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9(75.5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51(8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3(17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arental</w:t>
            </w:r>
            <w:r w:rsidRPr="00C00575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 myopia</w:t>
            </w: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</w:t>
            </w:r>
            <w:r w:rsidRPr="00C00575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6.0</w:t>
            </w:r>
            <w:r w:rsidRPr="00C0057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No high myopia (n=3,5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,300(3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2,250(63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,379(9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1(4.8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C00575" w:rsidRPr="00C00575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Paternal high myopia (n=1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2(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2(76.1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24(9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(7.5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5373E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Maternal high myopia (n=17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34(2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6(80.0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7(86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23(13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00575" w:rsidRPr="00C00575" w:rsidTr="005373E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High myopia in both parents (n=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1(1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(87.5)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0575">
              <w:rPr>
                <w:rFonts w:ascii="Times New Roman" w:eastAsia="맑은 고딕" w:hAnsi="Times New Roman" w:cs="Times New Roman"/>
                <w:kern w:val="0"/>
                <w:szCs w:val="20"/>
              </w:rPr>
              <w:t>4(50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73EE" w:rsidRPr="00C00575" w:rsidRDefault="005373EE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C00575" w:rsidRPr="00C00575" w:rsidRDefault="00C00575" w:rsidP="005373E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 w:hint="eastAsia"/>
          <w:kern w:val="0"/>
          <w:szCs w:val="20"/>
        </w:rPr>
      </w:pPr>
    </w:p>
    <w:p w:rsidR="005373EE" w:rsidRPr="00C00575" w:rsidRDefault="005373EE" w:rsidP="005373E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C00575">
        <w:rPr>
          <w:rFonts w:ascii="Times New Roman" w:eastAsia="맑은 고딕" w:hAnsi="Times New Roman" w:cs="Times New Roman"/>
          <w:kern w:val="0"/>
          <w:szCs w:val="20"/>
        </w:rPr>
        <w:t>SE = spherical equivalent; D = diopters</w:t>
      </w:r>
    </w:p>
    <w:p w:rsidR="005373EE" w:rsidRPr="00C00575" w:rsidRDefault="005373EE" w:rsidP="005373E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C00575">
        <w:rPr>
          <w:rFonts w:ascii="Times New Roman" w:eastAsia="맑은 고딕" w:hAnsi="Times New Roman" w:cs="Times New Roman"/>
          <w:kern w:val="0"/>
          <w:szCs w:val="20"/>
        </w:rPr>
        <w:t xml:space="preserve">Mild </w:t>
      </w:r>
      <w:proofErr w:type="gramStart"/>
      <w:r w:rsidRPr="00C00575">
        <w:rPr>
          <w:rFonts w:ascii="Times New Roman" w:eastAsia="맑은 고딕" w:hAnsi="Times New Roman" w:cs="Times New Roman"/>
          <w:kern w:val="0"/>
          <w:szCs w:val="20"/>
        </w:rPr>
        <w:t>myopia :</w:t>
      </w:r>
      <w:proofErr w:type="gramEnd"/>
      <w:r w:rsidRPr="00C00575">
        <w:rPr>
          <w:rFonts w:ascii="Times New Roman" w:eastAsia="맑은 고딕" w:hAnsi="Times New Roman" w:cs="Times New Roman"/>
          <w:kern w:val="0"/>
          <w:szCs w:val="20"/>
        </w:rPr>
        <w:t xml:space="preserve"> -3.0 &lt; SE </w:t>
      </w:r>
      <w:r w:rsidRPr="00C00575">
        <w:rPr>
          <w:rFonts w:ascii="바탕" w:eastAsia="바탕" w:hAnsi="바탕" w:cs="Times New Roman"/>
          <w:kern w:val="0"/>
          <w:szCs w:val="20"/>
        </w:rPr>
        <w:t>≤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t xml:space="preserve"> -0.5 D ; moderate myopia : -6.0 &lt; SE </w:t>
      </w:r>
      <w:r w:rsidRPr="00C00575">
        <w:rPr>
          <w:rFonts w:ascii="바탕" w:eastAsia="바탕" w:hAnsi="바탕" w:cs="Times New Roman"/>
          <w:kern w:val="0"/>
          <w:szCs w:val="20"/>
        </w:rPr>
        <w:t>≤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t xml:space="preserve"> -3.0 D ; high myopia : SE </w:t>
      </w:r>
      <w:r w:rsidRPr="00C00575">
        <w:rPr>
          <w:rFonts w:ascii="바탕" w:eastAsia="바탕" w:hAnsi="바탕" w:cs="Times New Roman"/>
          <w:kern w:val="0"/>
          <w:szCs w:val="20"/>
        </w:rPr>
        <w:t>≤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t xml:space="preserve"> -6.0 D</w:t>
      </w:r>
    </w:p>
    <w:p w:rsidR="005373EE" w:rsidRPr="00C00575" w:rsidRDefault="005373EE" w:rsidP="005373EE">
      <w:r w:rsidRPr="00C00575">
        <w:rPr>
          <w:rFonts w:ascii="Times New Roman" w:eastAsia="맑은 고딕" w:hAnsi="Times New Roman" w:cs="Times New Roman"/>
          <w:kern w:val="0"/>
          <w:szCs w:val="20"/>
        </w:rPr>
        <w:t>Spherical equivalents were calculated as the spherical value + (cylindrical value/2).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br/>
        <w:t>Data are presented as n (%).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br/>
      </w:r>
      <w:r w:rsidRPr="00C00575">
        <w:rPr>
          <w:rFonts w:ascii="Times New Roman" w:eastAsia="맑은 고딕" w:hAnsi="Times New Roman" w:cs="Times New Roman"/>
          <w:i/>
          <w:iCs/>
          <w:kern w:val="0"/>
          <w:szCs w:val="20"/>
        </w:rPr>
        <w:t>P-</w:t>
      </w:r>
      <w:r w:rsidRPr="00C00575">
        <w:rPr>
          <w:rFonts w:ascii="Times New Roman" w:eastAsia="맑은 고딕" w:hAnsi="Times New Roman" w:cs="Times New Roman"/>
          <w:kern w:val="0"/>
          <w:szCs w:val="20"/>
        </w:rPr>
        <w:t>values were calculated using the Chi-square test or Fisher's exact test, Cochran-Armitage test for trend.</w:t>
      </w:r>
    </w:p>
    <w:sectPr w:rsidR="005373EE" w:rsidRPr="00C00575" w:rsidSect="005373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204" w:rsidRDefault="00405204" w:rsidP="00712B1E">
      <w:pPr>
        <w:spacing w:after="0" w:line="240" w:lineRule="auto"/>
      </w:pPr>
      <w:r>
        <w:separator/>
      </w:r>
    </w:p>
  </w:endnote>
  <w:endnote w:type="continuationSeparator" w:id="0">
    <w:p w:rsidR="00405204" w:rsidRDefault="00405204" w:rsidP="00712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204" w:rsidRDefault="00405204" w:rsidP="00712B1E">
      <w:pPr>
        <w:spacing w:after="0" w:line="240" w:lineRule="auto"/>
      </w:pPr>
      <w:r>
        <w:separator/>
      </w:r>
    </w:p>
  </w:footnote>
  <w:footnote w:type="continuationSeparator" w:id="0">
    <w:p w:rsidR="00405204" w:rsidRDefault="00405204" w:rsidP="00712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3EE"/>
    <w:rsid w:val="00405204"/>
    <w:rsid w:val="005373EE"/>
    <w:rsid w:val="00571867"/>
    <w:rsid w:val="00712B1E"/>
    <w:rsid w:val="00AF2A89"/>
    <w:rsid w:val="00C0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B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2B1E"/>
  </w:style>
  <w:style w:type="paragraph" w:styleId="a4">
    <w:name w:val="footer"/>
    <w:basedOn w:val="a"/>
    <w:link w:val="Char0"/>
    <w:uiPriority w:val="99"/>
    <w:unhideWhenUsed/>
    <w:rsid w:val="00712B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2B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B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2B1E"/>
  </w:style>
  <w:style w:type="paragraph" w:styleId="a4">
    <w:name w:val="footer"/>
    <w:basedOn w:val="a"/>
    <w:link w:val="Char0"/>
    <w:uiPriority w:val="99"/>
    <w:unhideWhenUsed/>
    <w:rsid w:val="00712B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2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n@live.co.kr</dc:creator>
  <cp:lastModifiedBy>jhan@live.co.kr</cp:lastModifiedBy>
  <cp:revision>3</cp:revision>
  <dcterms:created xsi:type="dcterms:W3CDTF">2018-11-08T07:15:00Z</dcterms:created>
  <dcterms:modified xsi:type="dcterms:W3CDTF">2018-11-0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45572FE07E73D2AD2C904F980B79A66650ED95E0A07E00B0FBF02A422BEBFD61</vt:lpwstr>
  </property>
  <property fmtid="{D5CDD505-2E9C-101B-9397-08002B2CF9AE}" pid="2" name="NSCPROP">
    <vt:lpwstr>NSCCustomProperty</vt:lpwstr>
  </property>
  <property fmtid="{D5CDD505-2E9C-101B-9397-08002B2CF9AE}" pid="3" name="NSCPROP_SA">
    <vt:lpwstr>E:\----------------------------------------20180620 정리 중-----------------------------------------------------\개인_2018\0. 대학원\Submission_Plos One_20180322\Final Proof_20181108\S1 table_20181108.docx</vt:lpwstr>
  </property>
</Properties>
</file>